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437" w:rsidRDefault="00D10437" w:rsidP="00D10437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CE67ED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Royal Society Open Science</w:t>
      </w:r>
    </w:p>
    <w:p w:rsidR="00F74023" w:rsidRPr="00CE67ED" w:rsidRDefault="00F74023" w:rsidP="00D1043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Electronic Supplementary M</w:t>
      </w:r>
      <w:r w:rsidRPr="00F74023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aterial</w:t>
      </w:r>
    </w:p>
    <w:p w:rsidR="00D10437" w:rsidRPr="00CE67ED" w:rsidRDefault="00D10437" w:rsidP="00D1043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</w:pPr>
      <w:r w:rsidRPr="00CE67E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Title: An optimized approach for local de novo assembly of overlapping paired-end RAD reads from multiple individuals</w:t>
      </w:r>
    </w:p>
    <w:p w:rsidR="00D10437" w:rsidRPr="00CE67ED" w:rsidRDefault="00D10437" w:rsidP="00D1043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GB"/>
        </w:rPr>
      </w:pPr>
      <w:r w:rsidRPr="00CE67E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Author: Yu-Long Li; Dong-Xiu Xue; Bai-Dong Zhang; Jin-Xian Liu</w:t>
      </w:r>
    </w:p>
    <w:p w:rsidR="00D10437" w:rsidRPr="003943FA" w:rsidRDefault="00D10437">
      <w:pPr>
        <w:rPr>
          <w:rFonts w:ascii="Times New Roman" w:hAnsi="Times New Roman" w:cs="Times New Roman"/>
          <w:sz w:val="22"/>
          <w:szCs w:val="24"/>
          <w:lang w:val="en-GB"/>
        </w:rPr>
      </w:pPr>
      <w:r w:rsidRPr="003943FA">
        <w:rPr>
          <w:rFonts w:ascii="Times New Roman" w:hAnsi="Times New Roman" w:cs="Times New Roman"/>
          <w:sz w:val="22"/>
          <w:szCs w:val="24"/>
          <w:lang w:val="en-GB"/>
        </w:rPr>
        <w:t xml:space="preserve">Contact: </w:t>
      </w:r>
      <w:r w:rsidR="00AC4522" w:rsidRPr="003943FA">
        <w:rPr>
          <w:rFonts w:ascii="Times New Roman" w:hAnsi="Times New Roman" w:cs="Times New Roman"/>
          <w:sz w:val="22"/>
          <w:szCs w:val="24"/>
          <w:lang w:val="en-GB"/>
        </w:rPr>
        <w:t xml:space="preserve">Jin-Xian Liu, </w:t>
      </w:r>
      <w:hyperlink r:id="rId6" w:history="1">
        <w:r w:rsidR="00AC4522" w:rsidRPr="003943FA">
          <w:rPr>
            <w:rStyle w:val="a6"/>
            <w:rFonts w:ascii="Times New Roman" w:hAnsi="Times New Roman" w:cs="Times New Roman"/>
            <w:sz w:val="22"/>
            <w:szCs w:val="24"/>
            <w:lang w:val="en-GB"/>
          </w:rPr>
          <w:t>jinxianliu@gmail.com</w:t>
        </w:r>
      </w:hyperlink>
      <w:r w:rsidR="00AC4522" w:rsidRPr="003943FA">
        <w:rPr>
          <w:rFonts w:ascii="Times New Roman" w:hAnsi="Times New Roman" w:cs="Times New Roman"/>
          <w:sz w:val="22"/>
          <w:szCs w:val="24"/>
          <w:lang w:val="en-GB"/>
        </w:rPr>
        <w:t xml:space="preserve"> or Yu-Long Li, </w:t>
      </w:r>
      <w:hyperlink r:id="rId7" w:history="1">
        <w:r w:rsidR="00AC4522" w:rsidRPr="003943FA">
          <w:rPr>
            <w:rStyle w:val="a6"/>
            <w:rFonts w:ascii="Times New Roman" w:hAnsi="Times New Roman" w:cs="Times New Roman"/>
            <w:sz w:val="22"/>
            <w:szCs w:val="24"/>
            <w:lang w:val="en-GB"/>
          </w:rPr>
          <w:t>liyulong12@mails.ucas.ac.cn</w:t>
        </w:r>
      </w:hyperlink>
    </w:p>
    <w:p w:rsidR="00D10437" w:rsidRPr="00CE67ED" w:rsidRDefault="00D10437">
      <w:pPr>
        <w:rPr>
          <w:rFonts w:ascii="Times New Roman" w:hAnsi="Times New Roman" w:cs="Times New Roman"/>
          <w:lang w:val="en-GB"/>
        </w:rPr>
      </w:pPr>
    </w:p>
    <w:p w:rsidR="00EF7C6A" w:rsidRPr="00CE67ED" w:rsidRDefault="00EF7C6A">
      <w:pPr>
        <w:rPr>
          <w:rFonts w:ascii="Times New Roman" w:hAnsi="Times New Roman" w:cs="Times New Roman"/>
        </w:rPr>
      </w:pPr>
      <w:r w:rsidRPr="00CE67ED">
        <w:rPr>
          <w:rFonts w:ascii="Times New Roman" w:hAnsi="Times New Roman" w:cs="Times New Roman"/>
        </w:rPr>
        <w:t>1. Parameters used in each program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C63E98" w:rsidRPr="00CE67ED" w:rsidTr="008C162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C63E98" w:rsidRPr="00CE67ED" w:rsidRDefault="00C63E98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Simulation dataset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C63E98" w:rsidRPr="00CE67ED" w:rsidRDefault="00414FC0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Main p</w:t>
            </w:r>
            <w:r w:rsidR="00C63E98" w:rsidRPr="00CE67ED">
              <w:rPr>
                <w:rFonts w:ascii="Times New Roman" w:hAnsi="Times New Roman" w:cs="Times New Roman"/>
              </w:rPr>
              <w:t>arameters</w:t>
            </w:r>
          </w:p>
        </w:tc>
      </w:tr>
      <w:tr w:rsidR="00C63E98" w:rsidRPr="00CE67ED" w:rsidTr="008C162C">
        <w:tc>
          <w:tcPr>
            <w:tcW w:w="2500" w:type="pct"/>
            <w:tcBorders>
              <w:top w:val="single" w:sz="4" w:space="0" w:color="auto"/>
            </w:tcBorders>
          </w:tcPr>
          <w:p w:rsidR="00C63E98" w:rsidRPr="00CE67ED" w:rsidRDefault="00C63E98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RADassembler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C63E98" w:rsidRPr="00CE67ED" w:rsidRDefault="00414FC0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m</w:t>
            </w:r>
            <w:r w:rsidR="008C162C" w:rsidRPr="00CE67ED">
              <w:rPr>
                <w:rFonts w:ascii="Times New Roman" w:hAnsi="Times New Roman" w:cs="Times New Roman"/>
              </w:rPr>
              <w:t>ain:-m 6 –n 4 –M 5 –D 10:400 –t 30</w:t>
            </w:r>
          </w:p>
          <w:p w:rsidR="008C162C" w:rsidRPr="00CE67ED" w:rsidRDefault="008C162C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CAP3: -r 0 -i 30 -j 31 -o 18 -s 300 -p 85</w:t>
            </w:r>
          </w:p>
        </w:tc>
      </w:tr>
      <w:tr w:rsidR="00C63E98" w:rsidRPr="00CE67ED" w:rsidTr="008C162C">
        <w:tc>
          <w:tcPr>
            <w:tcW w:w="2500" w:type="pct"/>
          </w:tcPr>
          <w:p w:rsidR="00C63E98" w:rsidRPr="00CE67ED" w:rsidRDefault="00C63E98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Stacks</w:t>
            </w:r>
            <w:r w:rsidR="00F11AB5" w:rsidRPr="00CE67ED">
              <w:rPr>
                <w:rFonts w:ascii="Times New Roman" w:hAnsi="Times New Roman" w:cs="Times New Roman"/>
              </w:rPr>
              <w:t xml:space="preserve"> 1.48</w:t>
            </w:r>
          </w:p>
        </w:tc>
        <w:tc>
          <w:tcPr>
            <w:tcW w:w="2500" w:type="pct"/>
          </w:tcPr>
          <w:p w:rsidR="00C63E98" w:rsidRPr="00CE67ED" w:rsidRDefault="00414FC0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ustacks: -M 6 –m 5 –d –p 30</w:t>
            </w:r>
          </w:p>
          <w:p w:rsidR="00414FC0" w:rsidRPr="00CE67ED" w:rsidRDefault="00414FC0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 xml:space="preserve">cstacks: -n 4 –p </w:t>
            </w:r>
            <w:r w:rsidR="00662240" w:rsidRPr="00CE67ED">
              <w:rPr>
                <w:rFonts w:ascii="Times New Roman" w:hAnsi="Times New Roman" w:cs="Times New Roman"/>
              </w:rPr>
              <w:t>30</w:t>
            </w:r>
          </w:p>
          <w:p w:rsidR="00F155CA" w:rsidRPr="00CE67ED" w:rsidRDefault="0011714B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s</w:t>
            </w:r>
            <w:r w:rsidR="00F155CA" w:rsidRPr="00CE67ED">
              <w:rPr>
                <w:rFonts w:ascii="Times New Roman" w:hAnsi="Times New Roman" w:cs="Times New Roman"/>
              </w:rPr>
              <w:t>stacks: -p 30</w:t>
            </w:r>
          </w:p>
        </w:tc>
      </w:tr>
      <w:tr w:rsidR="00C63E98" w:rsidRPr="00CE67ED" w:rsidTr="008C162C">
        <w:tc>
          <w:tcPr>
            <w:tcW w:w="2500" w:type="pct"/>
          </w:tcPr>
          <w:p w:rsidR="00C63E98" w:rsidRPr="00CE67ED" w:rsidRDefault="00C63E98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Rainbow</w:t>
            </w:r>
            <w:r w:rsidR="00F11AB5" w:rsidRPr="00CE67ED">
              <w:rPr>
                <w:rFonts w:ascii="Times New Roman" w:hAnsi="Times New Roman" w:cs="Times New Roman"/>
              </w:rPr>
              <w:t xml:space="preserve"> 2.04</w:t>
            </w:r>
          </w:p>
        </w:tc>
        <w:tc>
          <w:tcPr>
            <w:tcW w:w="2500" w:type="pct"/>
          </w:tcPr>
          <w:p w:rsidR="00C63E98" w:rsidRPr="00CE67ED" w:rsidRDefault="00414FC0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cluster:</w:t>
            </w:r>
            <w:r w:rsidR="00662240" w:rsidRPr="00CE67ED">
              <w:rPr>
                <w:rFonts w:ascii="Times New Roman" w:hAnsi="Times New Roman" w:cs="Times New Roman"/>
              </w:rPr>
              <w:t xml:space="preserve"> -m 10</w:t>
            </w:r>
          </w:p>
          <w:p w:rsidR="00414FC0" w:rsidRPr="00CE67ED" w:rsidRDefault="00414FC0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div</w:t>
            </w:r>
            <w:r w:rsidR="00662240" w:rsidRPr="00CE67ED">
              <w:rPr>
                <w:rFonts w:ascii="Times New Roman" w:hAnsi="Times New Roman" w:cs="Times New Roman"/>
              </w:rPr>
              <w:t>: -f 0.5 –k 10</w:t>
            </w:r>
          </w:p>
          <w:p w:rsidR="00414FC0" w:rsidRPr="00CE67ED" w:rsidRDefault="00414FC0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merge:</w:t>
            </w:r>
            <w:r w:rsidR="00662240" w:rsidRPr="00CE67ED">
              <w:rPr>
                <w:rFonts w:ascii="Times New Roman" w:hAnsi="Times New Roman" w:cs="Times New Roman"/>
              </w:rPr>
              <w:t xml:space="preserve"> -a -f 0.85 -r 10 -R 400 -N500</w:t>
            </w:r>
          </w:p>
        </w:tc>
      </w:tr>
      <w:tr w:rsidR="00C63E98" w:rsidRPr="00CE67ED" w:rsidTr="008C162C">
        <w:tc>
          <w:tcPr>
            <w:tcW w:w="2500" w:type="pct"/>
            <w:tcBorders>
              <w:bottom w:val="single" w:sz="4" w:space="0" w:color="auto"/>
            </w:tcBorders>
          </w:tcPr>
          <w:p w:rsidR="00C63E98" w:rsidRPr="00CE67ED" w:rsidRDefault="00C63E98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dDocent</w:t>
            </w:r>
            <w:r w:rsidR="00F11AB5" w:rsidRPr="00CE67ED">
              <w:rPr>
                <w:rFonts w:ascii="Times New Roman" w:hAnsi="Times New Roman" w:cs="Times New Roman"/>
              </w:rPr>
              <w:t xml:space="preserve"> 2.2.20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:rsidR="00C63E98" w:rsidRPr="00CE67ED" w:rsidRDefault="00C07E67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 xml:space="preserve">default, except </w:t>
            </w:r>
            <w:r w:rsidR="00DA3331" w:rsidRPr="00CE67ED">
              <w:rPr>
                <w:rFonts w:ascii="Times New Roman" w:hAnsi="Times New Roman" w:cs="Times New Roman"/>
              </w:rPr>
              <w:t xml:space="preserve">that the </w:t>
            </w:r>
            <w:r w:rsidR="00702415" w:rsidRPr="00CE67ED">
              <w:rPr>
                <w:rFonts w:ascii="Times New Roman" w:hAnsi="Times New Roman" w:cs="Times New Roman"/>
              </w:rPr>
              <w:t xml:space="preserve">cut-off was set to 5 and 2, </w:t>
            </w:r>
            <w:r w:rsidRPr="00CE67ED">
              <w:rPr>
                <w:rFonts w:ascii="Times New Roman" w:hAnsi="Times New Roman" w:cs="Times New Roman"/>
              </w:rPr>
              <w:t>clustering similarity was set to 0.92</w:t>
            </w:r>
          </w:p>
        </w:tc>
      </w:tr>
    </w:tbl>
    <w:p w:rsidR="00EF7C6A" w:rsidRPr="00CE67ED" w:rsidRDefault="00EF7C6A">
      <w:pPr>
        <w:rPr>
          <w:rFonts w:ascii="Times New Roman" w:hAnsi="Times New Roman" w:cs="Times New Roman"/>
        </w:rPr>
      </w:pP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C07E67" w:rsidRPr="00CE67ED" w:rsidTr="00A444BD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CE67ED">
              <w:rPr>
                <w:rFonts w:ascii="Times New Roman" w:hAnsi="Times New Roman" w:cs="Times New Roman"/>
              </w:rPr>
              <w:t>Real dataset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Main parameters</w:t>
            </w:r>
          </w:p>
        </w:tc>
      </w:tr>
      <w:tr w:rsidR="00C07E67" w:rsidRPr="00CE67ED" w:rsidTr="00A444BD">
        <w:tc>
          <w:tcPr>
            <w:tcW w:w="2500" w:type="pct"/>
            <w:tcBorders>
              <w:top w:val="single" w:sz="4" w:space="0" w:color="auto"/>
            </w:tcBorders>
          </w:tcPr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RADassembler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main:-m 3 –n 3 –M 5 –D 10:400 –t 30</w:t>
            </w:r>
          </w:p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CAP3: -r 0 -i 30 -j 31 -o 18 -s 300 -p 85</w:t>
            </w:r>
          </w:p>
        </w:tc>
      </w:tr>
      <w:tr w:rsidR="00C07E67" w:rsidRPr="00CE67ED" w:rsidTr="00A444BD">
        <w:tc>
          <w:tcPr>
            <w:tcW w:w="2500" w:type="pct"/>
          </w:tcPr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Stacks</w:t>
            </w:r>
            <w:r w:rsidR="00F11AB5" w:rsidRPr="00CE67ED">
              <w:rPr>
                <w:rFonts w:ascii="Times New Roman" w:hAnsi="Times New Roman" w:cs="Times New Roman"/>
              </w:rPr>
              <w:t xml:space="preserve"> 1.48</w:t>
            </w:r>
          </w:p>
        </w:tc>
        <w:tc>
          <w:tcPr>
            <w:tcW w:w="2500" w:type="pct"/>
          </w:tcPr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ustacks: -M 3 –m 5 –d –p 30</w:t>
            </w:r>
          </w:p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cstacks: -n 3 –p 30</w:t>
            </w:r>
          </w:p>
          <w:p w:rsidR="00F155CA" w:rsidRPr="00CE67ED" w:rsidRDefault="0011714B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s</w:t>
            </w:r>
            <w:r w:rsidR="00F155CA" w:rsidRPr="00CE67ED">
              <w:rPr>
                <w:rFonts w:ascii="Times New Roman" w:hAnsi="Times New Roman" w:cs="Times New Roman"/>
              </w:rPr>
              <w:t>stacks: -p 30</w:t>
            </w:r>
          </w:p>
        </w:tc>
      </w:tr>
      <w:tr w:rsidR="00C07E67" w:rsidRPr="00CE67ED" w:rsidTr="00A444BD">
        <w:tc>
          <w:tcPr>
            <w:tcW w:w="2500" w:type="pct"/>
          </w:tcPr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Rainbow</w:t>
            </w:r>
            <w:r w:rsidR="00F11AB5" w:rsidRPr="00CE67ED">
              <w:rPr>
                <w:rFonts w:ascii="Times New Roman" w:hAnsi="Times New Roman" w:cs="Times New Roman"/>
              </w:rPr>
              <w:t xml:space="preserve"> 2.04</w:t>
            </w:r>
          </w:p>
        </w:tc>
        <w:tc>
          <w:tcPr>
            <w:tcW w:w="2500" w:type="pct"/>
          </w:tcPr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cluster: -m 6</w:t>
            </w:r>
          </w:p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div: -f 0.5 –k 10</w:t>
            </w:r>
          </w:p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merge: -a -f 0.85 -r 10 -R 400 -N500</w:t>
            </w:r>
          </w:p>
        </w:tc>
      </w:tr>
      <w:tr w:rsidR="00C07E67" w:rsidRPr="00CE67ED" w:rsidTr="00A444BD">
        <w:tc>
          <w:tcPr>
            <w:tcW w:w="2500" w:type="pct"/>
            <w:tcBorders>
              <w:bottom w:val="single" w:sz="4" w:space="0" w:color="auto"/>
            </w:tcBorders>
          </w:tcPr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dDocent</w:t>
            </w:r>
            <w:r w:rsidR="00F11AB5" w:rsidRPr="00CE67ED">
              <w:rPr>
                <w:rFonts w:ascii="Times New Roman" w:hAnsi="Times New Roman" w:cs="Times New Roman"/>
              </w:rPr>
              <w:t xml:space="preserve"> 2.2.20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:rsidR="00C07E67" w:rsidRPr="00CE67ED" w:rsidRDefault="00C07E67" w:rsidP="00A444BD">
            <w:pPr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 xml:space="preserve">default, except </w:t>
            </w:r>
            <w:r w:rsidR="00DA3331" w:rsidRPr="00CE67ED">
              <w:rPr>
                <w:rFonts w:ascii="Times New Roman" w:hAnsi="Times New Roman" w:cs="Times New Roman"/>
              </w:rPr>
              <w:t xml:space="preserve">that the </w:t>
            </w:r>
            <w:r w:rsidR="00702415" w:rsidRPr="00CE67ED">
              <w:rPr>
                <w:rFonts w:ascii="Times New Roman" w:hAnsi="Times New Roman" w:cs="Times New Roman"/>
              </w:rPr>
              <w:t xml:space="preserve">cut-off was set to 5 and 2, </w:t>
            </w:r>
            <w:r w:rsidRPr="00CE67ED">
              <w:rPr>
                <w:rFonts w:ascii="Times New Roman" w:hAnsi="Times New Roman" w:cs="Times New Roman"/>
              </w:rPr>
              <w:t>clustering similarity</w:t>
            </w:r>
            <w:r w:rsidR="00A27EC5" w:rsidRPr="00CE67ED">
              <w:rPr>
                <w:rFonts w:ascii="Times New Roman" w:hAnsi="Times New Roman" w:cs="Times New Roman"/>
              </w:rPr>
              <w:t xml:space="preserve"> was set to 0.95</w:t>
            </w:r>
          </w:p>
        </w:tc>
      </w:tr>
      <w:bookmarkEnd w:id="0"/>
      <w:bookmarkEnd w:id="1"/>
    </w:tbl>
    <w:p w:rsidR="00C07E67" w:rsidRPr="00CE67ED" w:rsidRDefault="00C07E67">
      <w:pPr>
        <w:rPr>
          <w:rFonts w:ascii="Times New Roman" w:hAnsi="Times New Roman" w:cs="Times New Roman"/>
        </w:rPr>
      </w:pPr>
    </w:p>
    <w:p w:rsidR="00AC4522" w:rsidRPr="00CE67ED" w:rsidRDefault="00AC4522">
      <w:pPr>
        <w:rPr>
          <w:rFonts w:ascii="Times New Roman" w:hAnsi="Times New Roman" w:cs="Times New Roman"/>
        </w:rPr>
      </w:pPr>
    </w:p>
    <w:p w:rsidR="00AC4522" w:rsidRPr="00CE67ED" w:rsidRDefault="00AC4522">
      <w:pPr>
        <w:rPr>
          <w:rFonts w:ascii="Times New Roman" w:hAnsi="Times New Roman" w:cs="Times New Roman"/>
        </w:rPr>
      </w:pPr>
    </w:p>
    <w:p w:rsidR="00AC4522" w:rsidRPr="00CE67ED" w:rsidRDefault="00AC4522">
      <w:pPr>
        <w:rPr>
          <w:rFonts w:ascii="Times New Roman" w:hAnsi="Times New Roman" w:cs="Times New Roman"/>
        </w:rPr>
      </w:pPr>
    </w:p>
    <w:p w:rsidR="00AC4522" w:rsidRPr="00CE67ED" w:rsidRDefault="00AC4522">
      <w:pPr>
        <w:rPr>
          <w:rFonts w:ascii="Times New Roman" w:hAnsi="Times New Roman" w:cs="Times New Roman"/>
        </w:rPr>
      </w:pPr>
    </w:p>
    <w:p w:rsidR="00AC4522" w:rsidRPr="00CE67ED" w:rsidRDefault="00AC4522">
      <w:pPr>
        <w:rPr>
          <w:rFonts w:ascii="Times New Roman" w:hAnsi="Times New Roman" w:cs="Times New Roman"/>
        </w:rPr>
      </w:pPr>
    </w:p>
    <w:p w:rsidR="00AC4522" w:rsidRPr="00CE67ED" w:rsidRDefault="00AC4522">
      <w:pPr>
        <w:rPr>
          <w:rFonts w:ascii="Times New Roman" w:hAnsi="Times New Roman" w:cs="Times New Roman"/>
        </w:rPr>
      </w:pPr>
    </w:p>
    <w:p w:rsidR="00AC4522" w:rsidRPr="00CE67ED" w:rsidRDefault="00AC4522">
      <w:pPr>
        <w:rPr>
          <w:rFonts w:ascii="Times New Roman" w:hAnsi="Times New Roman" w:cs="Times New Roman" w:hint="eastAsia"/>
        </w:rPr>
      </w:pPr>
      <w:bookmarkStart w:id="2" w:name="_GoBack"/>
      <w:bookmarkEnd w:id="2"/>
    </w:p>
    <w:p w:rsidR="00B62B12" w:rsidRPr="00CE67ED" w:rsidRDefault="00B62B12">
      <w:pPr>
        <w:rPr>
          <w:rFonts w:ascii="Times New Roman" w:hAnsi="Times New Roman" w:cs="Times New Roman"/>
        </w:rPr>
      </w:pPr>
      <w:r w:rsidRPr="00CE67ED">
        <w:rPr>
          <w:rFonts w:ascii="Times New Roman" w:hAnsi="Times New Roman" w:cs="Times New Roman"/>
        </w:rPr>
        <w:lastRenderedPageBreak/>
        <w:t>2. Ru</w:t>
      </w:r>
      <w:r w:rsidR="00B132D0" w:rsidRPr="00CE67ED">
        <w:rPr>
          <w:rFonts w:ascii="Times New Roman" w:hAnsi="Times New Roman" w:cs="Times New Roman"/>
        </w:rPr>
        <w:t>nning time for each program</w:t>
      </w:r>
      <w:r w:rsidR="00FC30D2">
        <w:rPr>
          <w:rFonts w:ascii="Times New Roman" w:hAnsi="Times New Roman" w:cs="Times New Roman"/>
        </w:rPr>
        <w:t xml:space="preserve"> on </w:t>
      </w:r>
      <w:r w:rsidRPr="00CE67ED">
        <w:rPr>
          <w:rFonts w:ascii="Times New Roman" w:hAnsi="Times New Roman" w:cs="Times New Roman"/>
        </w:rPr>
        <w:t xml:space="preserve">simulation </w:t>
      </w:r>
      <w:r w:rsidR="00FC30D2">
        <w:rPr>
          <w:rFonts w:ascii="Times New Roman" w:hAnsi="Times New Roman" w:cs="Times New Roman"/>
        </w:rPr>
        <w:t xml:space="preserve">and real </w:t>
      </w:r>
      <w:r w:rsidRPr="00CE67ED">
        <w:rPr>
          <w:rFonts w:ascii="Times New Roman" w:hAnsi="Times New Roman" w:cs="Times New Roman"/>
        </w:rPr>
        <w:t>datasets</w:t>
      </w:r>
      <w:r w:rsidR="009E2E07" w:rsidRPr="00CE67ED">
        <w:rPr>
          <w:rFonts w:ascii="Times New Roman" w:hAnsi="Times New Roman" w:cs="Times New Roman"/>
        </w:rPr>
        <w:t>. The benc</w:t>
      </w:r>
      <w:r w:rsidR="00235853" w:rsidRPr="00CE67ED">
        <w:rPr>
          <w:rFonts w:ascii="Times New Roman" w:hAnsi="Times New Roman" w:cs="Times New Roman"/>
        </w:rPr>
        <w:t xml:space="preserve">hmarks were performed on a </w:t>
      </w:r>
      <w:r w:rsidR="009E2E07" w:rsidRPr="00CE67ED">
        <w:rPr>
          <w:rFonts w:ascii="Times New Roman" w:hAnsi="Times New Roman" w:cs="Times New Roman"/>
        </w:rPr>
        <w:t>workstat</w:t>
      </w:r>
      <w:r w:rsidR="00235853" w:rsidRPr="00CE67ED">
        <w:rPr>
          <w:rFonts w:ascii="Times New Roman" w:hAnsi="Times New Roman" w:cs="Times New Roman"/>
        </w:rPr>
        <w:t>ion with Intel E5-2650v3*2 CPUs, 30 threads were used if available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953512" w:rsidRPr="00CE67ED" w:rsidTr="00116471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Simulation dataset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No. of clusters assemble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512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Wall</w:t>
            </w:r>
            <w:r w:rsidR="00953512" w:rsidRPr="00CE67ED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CPU tim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System time</w:t>
            </w:r>
          </w:p>
        </w:tc>
      </w:tr>
      <w:tr w:rsidR="00953512" w:rsidRPr="00CE67ED" w:rsidTr="00116471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RADassembl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512" w:rsidRPr="00CE67ED" w:rsidRDefault="00953512" w:rsidP="00116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,53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94m1.725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1471m38.776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19m44.955s</w:t>
            </w:r>
          </w:p>
        </w:tc>
      </w:tr>
      <w:tr w:rsidR="00953512" w:rsidRPr="00CE67ED" w:rsidTr="00116471">
        <w:tc>
          <w:tcPr>
            <w:tcW w:w="1000" w:type="pct"/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Stacks 1.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512" w:rsidRPr="00CE67ED" w:rsidRDefault="00953512" w:rsidP="00116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717</w:t>
            </w:r>
          </w:p>
        </w:tc>
        <w:tc>
          <w:tcPr>
            <w:tcW w:w="1000" w:type="pct"/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215m34.308s</w:t>
            </w:r>
          </w:p>
        </w:tc>
        <w:tc>
          <w:tcPr>
            <w:tcW w:w="1000" w:type="pct"/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2206m22.212s</w:t>
            </w:r>
          </w:p>
        </w:tc>
        <w:tc>
          <w:tcPr>
            <w:tcW w:w="1000" w:type="pct"/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508m23.815s</w:t>
            </w:r>
          </w:p>
        </w:tc>
      </w:tr>
      <w:tr w:rsidR="00953512" w:rsidRPr="00CE67ED" w:rsidTr="00116471">
        <w:tc>
          <w:tcPr>
            <w:tcW w:w="1000" w:type="pct"/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Rainbow 2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3512" w:rsidRPr="00CE67ED" w:rsidRDefault="00953512" w:rsidP="00116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,410</w:t>
            </w:r>
          </w:p>
        </w:tc>
        <w:tc>
          <w:tcPr>
            <w:tcW w:w="1000" w:type="pct"/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198m44.698s</w:t>
            </w:r>
          </w:p>
        </w:tc>
        <w:tc>
          <w:tcPr>
            <w:tcW w:w="1000" w:type="pct"/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197m32.195s</w:t>
            </w:r>
          </w:p>
        </w:tc>
        <w:tc>
          <w:tcPr>
            <w:tcW w:w="1000" w:type="pct"/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2m37.072s</w:t>
            </w:r>
          </w:p>
        </w:tc>
      </w:tr>
      <w:tr w:rsidR="00953512" w:rsidRPr="00CE67ED" w:rsidTr="00116471"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dDocent 2.2.2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512" w:rsidRPr="00CE67ED" w:rsidRDefault="00953512" w:rsidP="00116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24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953512" w:rsidRPr="00CE67ED" w:rsidRDefault="00953512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5m23.555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953512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14m36.104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953512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1m7.869s</w:t>
            </w:r>
          </w:p>
        </w:tc>
      </w:tr>
    </w:tbl>
    <w:p w:rsidR="00B62B12" w:rsidRPr="00CE67ED" w:rsidRDefault="00B62B12">
      <w:pPr>
        <w:rPr>
          <w:rFonts w:ascii="Times New Roman" w:hAnsi="Times New Roman" w:cs="Times New Roman"/>
        </w:rPr>
      </w:pP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52741D" w:rsidRPr="00CE67ED" w:rsidTr="00116471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Real dataset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No. of clusters assemble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41D" w:rsidRPr="00CE67ED" w:rsidRDefault="00116471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Wall</w:t>
            </w:r>
            <w:r w:rsidR="0052741D" w:rsidRPr="00CE67ED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CPU tim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System time</w:t>
            </w:r>
          </w:p>
        </w:tc>
      </w:tr>
      <w:tr w:rsidR="0052741D" w:rsidRPr="00CE67ED" w:rsidTr="00116471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RADassembl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1D" w:rsidRPr="00CE67ED" w:rsidRDefault="0052741D" w:rsidP="00116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,92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376m52.009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52741D" w:rsidRPr="00CE67ED" w:rsidRDefault="00F32849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2663m56.514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52741D" w:rsidRPr="00CE67ED" w:rsidRDefault="00F32849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681m48.615s</w:t>
            </w:r>
          </w:p>
        </w:tc>
      </w:tr>
      <w:tr w:rsidR="0052741D" w:rsidRPr="00CE67ED" w:rsidTr="00116471">
        <w:tc>
          <w:tcPr>
            <w:tcW w:w="1000" w:type="pct"/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Stacks 1.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1D" w:rsidRPr="00CE67ED" w:rsidRDefault="0052741D" w:rsidP="00116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0,525</w:t>
            </w:r>
          </w:p>
        </w:tc>
        <w:tc>
          <w:tcPr>
            <w:tcW w:w="1000" w:type="pct"/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1976m38.789s</w:t>
            </w:r>
          </w:p>
        </w:tc>
        <w:tc>
          <w:tcPr>
            <w:tcW w:w="1000" w:type="pct"/>
            <w:vAlign w:val="center"/>
          </w:tcPr>
          <w:p w:rsidR="0052741D" w:rsidRPr="00CE67ED" w:rsidRDefault="00F32849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28799m22.487s</w:t>
            </w:r>
          </w:p>
        </w:tc>
        <w:tc>
          <w:tcPr>
            <w:tcW w:w="1000" w:type="pct"/>
            <w:vAlign w:val="center"/>
          </w:tcPr>
          <w:p w:rsidR="0052741D" w:rsidRPr="00CE67ED" w:rsidRDefault="00F32849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2153m33.960s</w:t>
            </w:r>
          </w:p>
        </w:tc>
      </w:tr>
      <w:tr w:rsidR="0052741D" w:rsidRPr="00CE67ED" w:rsidTr="00116471">
        <w:tc>
          <w:tcPr>
            <w:tcW w:w="1000" w:type="pct"/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Rainbow 2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1D" w:rsidRPr="00CE67ED" w:rsidRDefault="0052741D" w:rsidP="00116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,584</w:t>
            </w:r>
          </w:p>
        </w:tc>
        <w:tc>
          <w:tcPr>
            <w:tcW w:w="1000" w:type="pct"/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1062m19.262s</w:t>
            </w:r>
          </w:p>
        </w:tc>
        <w:tc>
          <w:tcPr>
            <w:tcW w:w="1000" w:type="pct"/>
            <w:vAlign w:val="center"/>
          </w:tcPr>
          <w:p w:rsidR="0052741D" w:rsidRPr="00CE67ED" w:rsidRDefault="00F32849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1042m22.052s</w:t>
            </w:r>
          </w:p>
        </w:tc>
        <w:tc>
          <w:tcPr>
            <w:tcW w:w="1000" w:type="pct"/>
            <w:vAlign w:val="center"/>
          </w:tcPr>
          <w:p w:rsidR="0052741D" w:rsidRPr="00CE67ED" w:rsidRDefault="00F32849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22m9.097s</w:t>
            </w:r>
          </w:p>
        </w:tc>
      </w:tr>
      <w:tr w:rsidR="0052741D" w:rsidRPr="00CE67ED" w:rsidTr="00116471"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dDocent 2.2.2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1D" w:rsidRPr="00CE67ED" w:rsidRDefault="0052741D" w:rsidP="00116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,76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52741D" w:rsidRPr="00CE67ED" w:rsidRDefault="0052741D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18m9.770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52741D" w:rsidRPr="00CE67ED" w:rsidRDefault="00F32849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200m39.881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52741D" w:rsidRPr="00CE67ED" w:rsidRDefault="00F32849" w:rsidP="00116471">
            <w:pPr>
              <w:jc w:val="center"/>
              <w:rPr>
                <w:rFonts w:ascii="Times New Roman" w:hAnsi="Times New Roman" w:cs="Times New Roman"/>
              </w:rPr>
            </w:pPr>
            <w:r w:rsidRPr="00CE67ED">
              <w:rPr>
                <w:rFonts w:ascii="Times New Roman" w:hAnsi="Times New Roman" w:cs="Times New Roman"/>
              </w:rPr>
              <w:t>5m9.222s</w:t>
            </w:r>
          </w:p>
        </w:tc>
      </w:tr>
    </w:tbl>
    <w:p w:rsidR="00A808C2" w:rsidRPr="00CE67ED" w:rsidRDefault="00A808C2">
      <w:pPr>
        <w:rPr>
          <w:rFonts w:ascii="Times New Roman" w:hAnsi="Times New Roman" w:cs="Times New Roman"/>
        </w:rPr>
      </w:pPr>
    </w:p>
    <w:sectPr w:rsidR="00A808C2" w:rsidRPr="00CE6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465C" w:rsidRDefault="00F5465C" w:rsidP="00EF7C6A">
      <w:r>
        <w:separator/>
      </w:r>
    </w:p>
  </w:endnote>
  <w:endnote w:type="continuationSeparator" w:id="0">
    <w:p w:rsidR="00F5465C" w:rsidRDefault="00F5465C" w:rsidP="00EF7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465C" w:rsidRDefault="00F5465C" w:rsidP="00EF7C6A">
      <w:r>
        <w:separator/>
      </w:r>
    </w:p>
  </w:footnote>
  <w:footnote w:type="continuationSeparator" w:id="0">
    <w:p w:rsidR="00F5465C" w:rsidRDefault="00F5465C" w:rsidP="00EF7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C62"/>
    <w:rsid w:val="000969EB"/>
    <w:rsid w:val="000C1C62"/>
    <w:rsid w:val="00116471"/>
    <w:rsid w:val="0011714B"/>
    <w:rsid w:val="00164211"/>
    <w:rsid w:val="00235853"/>
    <w:rsid w:val="003943FA"/>
    <w:rsid w:val="003F4ABF"/>
    <w:rsid w:val="00414FC0"/>
    <w:rsid w:val="004B615B"/>
    <w:rsid w:val="00505D13"/>
    <w:rsid w:val="005156DE"/>
    <w:rsid w:val="0052741D"/>
    <w:rsid w:val="005D6E74"/>
    <w:rsid w:val="00662240"/>
    <w:rsid w:val="00702415"/>
    <w:rsid w:val="007D4E92"/>
    <w:rsid w:val="00800EBF"/>
    <w:rsid w:val="00895B07"/>
    <w:rsid w:val="008C162C"/>
    <w:rsid w:val="00953512"/>
    <w:rsid w:val="00996726"/>
    <w:rsid w:val="009E2E07"/>
    <w:rsid w:val="00A0775A"/>
    <w:rsid w:val="00A27EC5"/>
    <w:rsid w:val="00A808C2"/>
    <w:rsid w:val="00AC4522"/>
    <w:rsid w:val="00B132D0"/>
    <w:rsid w:val="00B62A5D"/>
    <w:rsid w:val="00B62B12"/>
    <w:rsid w:val="00C07E67"/>
    <w:rsid w:val="00C63E98"/>
    <w:rsid w:val="00CE67ED"/>
    <w:rsid w:val="00D10437"/>
    <w:rsid w:val="00D608FE"/>
    <w:rsid w:val="00DA3331"/>
    <w:rsid w:val="00DE61B1"/>
    <w:rsid w:val="00E64368"/>
    <w:rsid w:val="00EF7C6A"/>
    <w:rsid w:val="00F01AB5"/>
    <w:rsid w:val="00F11AB5"/>
    <w:rsid w:val="00F155CA"/>
    <w:rsid w:val="00F32849"/>
    <w:rsid w:val="00F5465C"/>
    <w:rsid w:val="00F74023"/>
    <w:rsid w:val="00FC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522783-85CE-41E7-BE25-C0605A391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C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7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7C6A"/>
    <w:rPr>
      <w:sz w:val="18"/>
      <w:szCs w:val="18"/>
    </w:rPr>
  </w:style>
  <w:style w:type="table" w:styleId="a5">
    <w:name w:val="Table Grid"/>
    <w:basedOn w:val="a1"/>
    <w:uiPriority w:val="39"/>
    <w:rsid w:val="00EF7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AC4522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11647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164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iyulong12@mails.ucas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nxianliu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24</cp:revision>
  <dcterms:created xsi:type="dcterms:W3CDTF">2017-12-25T09:32:00Z</dcterms:created>
  <dcterms:modified xsi:type="dcterms:W3CDTF">2018-02-06T08:53:00Z</dcterms:modified>
</cp:coreProperties>
</file>